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等线" w:cs="Times New Roman"/>
          <w:b/>
          <w:bCs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upplementary Table 1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等线" w:cs="Times New Roman"/>
          <w:b/>
          <w:bCs/>
          <w:sz w:val="21"/>
          <w:szCs w:val="21"/>
          <w:lang w:val="en-US" w:eastAsia="zh-CN" w:bidi="ar"/>
        </w:rPr>
        <w:t>Genome sequences and gene locus information of the analyzed strains.</w:t>
      </w:r>
    </w:p>
    <w:tbl>
      <w:tblPr>
        <w:tblStyle w:val="4"/>
        <w:tblpPr w:leftFromText="180" w:rightFromText="180" w:vertAnchor="text" w:horzAnchor="page" w:tblpX="677" w:tblpY="293"/>
        <w:tblOverlap w:val="never"/>
        <w:tblW w:w="158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6"/>
        <w:gridCol w:w="1364"/>
        <w:gridCol w:w="1364"/>
        <w:gridCol w:w="1364"/>
        <w:gridCol w:w="1364"/>
        <w:gridCol w:w="1364"/>
        <w:gridCol w:w="1364"/>
        <w:gridCol w:w="1364"/>
        <w:gridCol w:w="1364"/>
        <w:gridCol w:w="1364"/>
        <w:gridCol w:w="13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3"/>
                <w:szCs w:val="13"/>
                <w:vertAlign w:val="baseline"/>
                <w:lang w:val="en-US" w:eastAsia="zh-CN" w:bidi="ar"/>
              </w:rPr>
              <w:t xml:space="preserve">Species and strain 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13"/>
                <w:szCs w:val="13"/>
                <w:vertAlign w:val="baseline"/>
                <w:lang w:val="en-US" w:eastAsia="zh-CN" w:bidi="ar"/>
              </w:rPr>
              <w:t>name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3"/>
                <w:szCs w:val="13"/>
                <w:vertAlign w:val="baseline"/>
                <w:lang w:val="en-US" w:eastAsia="zh-CN" w:bidi="ar"/>
              </w:rPr>
              <w:t>s</w:t>
            </w:r>
          </w:p>
        </w:tc>
        <w:tc>
          <w:tcPr>
            <w:tcW w:w="13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Genome assembly No. </w:t>
            </w:r>
          </w:p>
        </w:tc>
        <w:tc>
          <w:tcPr>
            <w:tcW w:w="13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Biosample No.</w:t>
            </w:r>
          </w:p>
        </w:tc>
        <w:tc>
          <w:tcPr>
            <w:tcW w:w="13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Total sequence length</w:t>
            </w:r>
          </w:p>
        </w:tc>
        <w:tc>
          <w:tcPr>
            <w:tcW w:w="13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16S rRNA locus ID</w:t>
            </w:r>
          </w:p>
        </w:tc>
        <w:tc>
          <w:tcPr>
            <w:tcW w:w="13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rpoB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 locus ID</w:t>
            </w:r>
          </w:p>
        </w:tc>
        <w:tc>
          <w:tcPr>
            <w:tcW w:w="13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gyr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locus ID</w:t>
            </w:r>
          </w:p>
        </w:tc>
        <w:tc>
          <w:tcPr>
            <w:tcW w:w="13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dnaA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locus ID</w:t>
            </w:r>
          </w:p>
        </w:tc>
        <w:tc>
          <w:tcPr>
            <w:tcW w:w="13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recA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 locus ID</w:t>
            </w:r>
          </w:p>
        </w:tc>
        <w:tc>
          <w:tcPr>
            <w:tcW w:w="13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rplE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 locus ID</w:t>
            </w:r>
          </w:p>
        </w:tc>
        <w:tc>
          <w:tcPr>
            <w:tcW w:w="13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groL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 locus 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</w:trPr>
        <w:tc>
          <w:tcPr>
            <w:tcW w:w="2256" w:type="dxa"/>
            <w:vAlign w:val="top"/>
          </w:tcPr>
          <w:p>
            <w:pPr>
              <w:keepNext w:val="0"/>
              <w:keepLines w:val="0"/>
              <w:numPr>
                <w:ilvl w:val="0"/>
                <w:numId w:val="1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/>
                <w:iCs/>
                <w:sz w:val="13"/>
                <w:szCs w:val="13"/>
                <w:vertAlign w:val="baseline"/>
                <w:lang w:val="en-US" w:eastAsia="zh-CN" w:bidi="ar"/>
              </w:rPr>
            </w:pPr>
            <w:bookmarkStart w:id="0" w:name="_GoBack" w:colFirst="9" w:colLast="10"/>
            <w:r>
              <w:rPr>
                <w:rFonts w:hint="eastAsia" w:ascii="Times New Roman" w:hAnsi="Times New Roman" w:eastAsia="等线" w:cs="Times New Roman"/>
                <w:i/>
                <w:iCs/>
                <w:sz w:val="13"/>
                <w:szCs w:val="13"/>
                <w:vertAlign w:val="baseline"/>
                <w:lang w:val="en-US" w:eastAsia="zh-CN" w:bidi="ar"/>
              </w:rPr>
              <w:t>septimus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13"/>
                <w:szCs w:val="13"/>
                <w:vertAlign w:val="baseline"/>
                <w:lang w:val="en-US" w:eastAsia="zh-CN" w:bidi="ar"/>
              </w:rPr>
              <w:t xml:space="preserve"> (SAHP1)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GCF_023614525.1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SAMN28626158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1,917,962</w:t>
            </w:r>
          </w:p>
        </w:tc>
        <w:tc>
          <w:tcPr>
            <w:tcW w:w="1364" w:type="dxa"/>
            <w:vAlign w:val="top"/>
          </w:tcPr>
          <w:p>
            <w:pPr>
              <w:pStyle w:val="2"/>
              <w:widowControl/>
              <w:shd w:val="clear" w:fill="FFFFFF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kern w:val="2"/>
                <w:sz w:val="13"/>
                <w:szCs w:val="13"/>
                <w:shd w:val="clear" w:fill="FFFFFF"/>
                <w:lang w:bidi="ar-SA"/>
              </w:rPr>
              <w:t>M9426_01465</w:t>
            </w:r>
          </w:p>
        </w:tc>
        <w:tc>
          <w:tcPr>
            <w:tcW w:w="1364" w:type="dxa"/>
            <w:vAlign w:val="top"/>
          </w:tcPr>
          <w:p>
            <w:pPr>
              <w:pStyle w:val="2"/>
              <w:widowControl/>
              <w:shd w:val="clear" w:fill="FFFFFF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kern w:val="2"/>
                <w:sz w:val="13"/>
                <w:szCs w:val="13"/>
                <w:shd w:val="clear" w:fill="FFFFFF"/>
                <w:lang w:bidi="ar-SA"/>
              </w:rPr>
              <w:t>M9426_01920</w:t>
            </w:r>
          </w:p>
        </w:tc>
        <w:tc>
          <w:tcPr>
            <w:tcW w:w="1364" w:type="dxa"/>
            <w:vAlign w:val="top"/>
          </w:tcPr>
          <w:p>
            <w:pPr>
              <w:pStyle w:val="2"/>
              <w:widowControl/>
              <w:shd w:val="clear" w:fill="FFFFFF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kern w:val="2"/>
                <w:sz w:val="13"/>
                <w:szCs w:val="13"/>
                <w:shd w:val="clear" w:fill="FFFFFF"/>
                <w:lang w:bidi="ar-SA"/>
              </w:rPr>
              <w:t>M9426_04560</w:t>
            </w:r>
          </w:p>
        </w:tc>
        <w:tc>
          <w:tcPr>
            <w:tcW w:w="1364" w:type="dxa"/>
            <w:vAlign w:val="top"/>
          </w:tcPr>
          <w:p>
            <w:pPr>
              <w:pStyle w:val="2"/>
              <w:widowControl/>
              <w:shd w:val="clear" w:fill="FFFFFF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kern w:val="2"/>
                <w:sz w:val="13"/>
                <w:szCs w:val="13"/>
                <w:shd w:val="clear" w:fill="FFFFFF"/>
                <w:lang w:bidi="ar-SA"/>
              </w:rPr>
              <w:t>M9426_04585</w:t>
            </w:r>
          </w:p>
        </w:tc>
        <w:tc>
          <w:tcPr>
            <w:tcW w:w="13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kern w:val="2"/>
                <w:sz w:val="13"/>
                <w:szCs w:val="13"/>
                <w:shd w:val="clear" w:fill="FFFFFF"/>
                <w:lang w:bidi="ar-SA"/>
              </w:rPr>
              <w:t>M9426_00275</w:t>
            </w:r>
          </w:p>
        </w:tc>
        <w:tc>
          <w:tcPr>
            <w:tcW w:w="13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kern w:val="2"/>
                <w:sz w:val="13"/>
                <w:szCs w:val="13"/>
                <w:shd w:val="clear" w:fill="FFFFFF"/>
                <w:lang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kern w:val="2"/>
                <w:sz w:val="13"/>
                <w:szCs w:val="13"/>
                <w:shd w:val="clear" w:fill="FFFFFF"/>
                <w:lang w:bidi="ar-SA"/>
              </w:rPr>
              <w:t>M9426_05865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kern w:val="2"/>
                <w:sz w:val="13"/>
                <w:szCs w:val="13"/>
                <w:shd w:val="clear" w:fill="FFFFFF"/>
                <w:lang w:val="en-US" w:eastAsia="zh-CN" w:bidi="ar-SA"/>
              </w:rPr>
            </w:pPr>
          </w:p>
        </w:tc>
        <w:tc>
          <w:tcPr>
            <w:tcW w:w="13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kern w:val="2"/>
                <w:sz w:val="13"/>
                <w:szCs w:val="13"/>
                <w:shd w:val="clear" w:fill="FFFFFF"/>
                <w:lang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kern w:val="2"/>
                <w:sz w:val="13"/>
                <w:szCs w:val="13"/>
                <w:shd w:val="clear" w:fill="FFFFFF"/>
                <w:lang w:bidi="ar-SA"/>
              </w:rPr>
              <w:t>M9426_05960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kern w:val="2"/>
                <w:sz w:val="13"/>
                <w:szCs w:val="13"/>
                <w:shd w:val="clear" w:fill="FFFFFF"/>
                <w:lang w:val="en-US" w:eastAsia="zh-CN" w:bidi="ar-SA"/>
              </w:rPr>
            </w:pP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</w:trPr>
        <w:tc>
          <w:tcPr>
            <w:tcW w:w="225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/>
                <w:iCs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P. vagnialis (KhD-2)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GCF_900176605.1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instrText xml:space="preserve"> HYPERLINK "https://www.ncbi.nlm.nih.gov/biosample/SAMEA103970042/" </w:instrTex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SAMEA103970042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end"/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1,877,211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CAN42_RS0076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CAN42_RS0832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CAN42_RS0270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CAN42_RS0272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CAN42_RS0687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CAN42_RS0389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CAN42_RS03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</w:trPr>
        <w:tc>
          <w:tcPr>
            <w:tcW w:w="225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/>
                <w:iCs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spacing w:val="0"/>
                <w:sz w:val="13"/>
                <w:szCs w:val="13"/>
                <w:u w:val="none"/>
                <w:shd w:val="clear" w:fill="FFFFFF"/>
                <w:lang w:eastAsia="zh-CN"/>
              </w:rPr>
              <w:t>P.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spacing w:val="0"/>
                <w:sz w:val="13"/>
                <w:szCs w:val="13"/>
                <w:u w:val="none"/>
                <w:shd w:val="clear" w:fill="FFFFFF"/>
                <w:lang w:val="en-US" w:eastAsia="zh-CN"/>
              </w:rPr>
              <w:t xml:space="preserve"> harei (NCTC13077)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GCF_900638565.1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SAMEA104224812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1,739,102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EL281_RS0128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EL281_RS0258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EL281_RS0003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EL281_RS0000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EL281_RS0426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EL281_RS0689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EL281_RS068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</w:trPr>
        <w:tc>
          <w:tcPr>
            <w:tcW w:w="225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/>
                <w:iCs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P.</w:t>
            </w:r>
            <w:r>
              <w:rPr>
                <w:rFonts w:hint="default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 harei (NCTC13076)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GCA_900454685.1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instrText xml:space="preserve"> HYPERLINK "https://www.ncbi.nlm.nih.gov/biosample/SAMEA4535753/" </w:instrTex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SAMEA4535753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end"/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2,168,934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NCTC13076_00613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NCTC13076_02058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NCTC13076_0086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NCTC13076_0087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NCTC13076_01648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NCTC13076_01129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NCTC13076_01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</w:trPr>
        <w:tc>
          <w:tcPr>
            <w:tcW w:w="225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/>
                <w:iCs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P.</w:t>
            </w:r>
            <w:r>
              <w:rPr>
                <w:rFonts w:hint="default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 harei (FDAARGOS1136)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GCF_016726485.1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instrText xml:space="preserve"> HYPERLINK "https://www.ncbi.nlm.nih.gov/biosample/SAMN16357305/" </w:instrTex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SAMN16357305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end"/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1,929,566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I6I93_RS0278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I6I93_RS0160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I6I93_RS0480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I6I93_RS0482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I6I93_RS0864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I6I93_RS0605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I6I93_RS06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</w:trPr>
        <w:tc>
          <w:tcPr>
            <w:tcW w:w="225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/>
                <w:iCs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P. phoceensis (SIT15)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GCF_001517665.2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instrText xml:space="preserve"> HYPERLINK "https://www.ncbi.nlm.nih.gov/biosample/SAMEA3725799/" </w:instrTex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SAMEA3725799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end"/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1,739,703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BN3657_RS0796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BN3657_RS0511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BN3657_RS0324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BN3657_RS0327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BN3657_RS0657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BN3657_RS0038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BN3657_RS002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</w:trPr>
        <w:tc>
          <w:tcPr>
            <w:tcW w:w="225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/>
                <w:iCs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P.</w:t>
            </w:r>
            <w:r>
              <w:rPr>
                <w:rFonts w:hint="default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 timonensis (JC401)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GCF_000312025.1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instrText xml:space="preserve"> HYPERLINK "https://www.ncbi.nlm.nih.gov/biosample/SAMEA2272625/" </w:instrTex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SAMEA2272625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end"/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1,758,598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HGPT_RS0862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HGPT_RS00855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*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HGPT_RS0670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HGPT_RS0667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HGPT_RS0241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HGPT_RS05195 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HGPT_RS05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</w:trPr>
        <w:tc>
          <w:tcPr>
            <w:tcW w:w="225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/>
                <w:iCs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P.</w:t>
            </w:r>
            <w:r>
              <w:rPr>
                <w:rFonts w:hint="default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 senegalensis (JC140)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GCF_000321025.1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instrText xml:space="preserve"> HYPERLINK "https://www.ncbi.nlm.nih.gov/biosample/SAMEA2272315/" </w:instrTex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SAMEA2272315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end"/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1,851,34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PTSHG_RS0895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PTSHG_RS0368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PTSHG_RS0717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PTSHG_RS07145 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PTSHG_RS0146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PTSHG_RS0562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PTSHG_RS055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</w:trPr>
        <w:tc>
          <w:tcPr>
            <w:tcW w:w="225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/>
                <w:iCs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P.</w:t>
            </w:r>
            <w:r>
              <w:rPr>
                <w:rFonts w:hint="default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 ovalis (MSJ-1)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GCF_018919265.1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instrText xml:space="preserve"> HYPERLINK "https://www.ncbi.nlm.nih.gov/biosample/SAMN19373995/" </w:instrTex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SAMN19373995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end"/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2,102,036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KQI68_RS1022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KQI68_RS0754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KQI68_RS0133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KQI68_RS0131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KQI68_RS0430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KQI68_RS0346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KQI68_RS023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</w:trPr>
        <w:tc>
          <w:tcPr>
            <w:tcW w:w="225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/>
                <w:iCs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P.</w:t>
            </w:r>
            <w:r>
              <w:rPr>
                <w:rFonts w:hint="default" w:ascii="Times New Roman" w:hAnsi="Times New Roman" w:cs="Times New Roman"/>
                <w:i/>
                <w:iCs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 lacydonensis (EL1)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GCF_900106515.1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instrText xml:space="preserve"> HYPERLINK "https://www.ncbi.nlm.nih.gov/biosample/SAMEA4521260/" </w:instrTex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SAMEA4521260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end"/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1,845,182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BQ5450_RS0389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BQ5450_RS0368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BQ5450_RS0599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BQ5450_RS0602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BQ5450_RS0045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BQ5450_RS0815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BQ5450_RS075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</w:trPr>
        <w:tc>
          <w:tcPr>
            <w:tcW w:w="225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/>
                <w:iCs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P.</w:t>
            </w:r>
            <w:r>
              <w:rPr>
                <w:rFonts w:hint="default" w:ascii="Times New Roman" w:hAnsi="Times New Roman" w:cs="Times New Roman"/>
                <w:i/>
                <w:iCs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 raoultii (KHD4)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GCF_900099555.1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instrText xml:space="preserve"> HYPERLINK "https://www.ncbi.nlm.nih.gov/biosample/SAMEA4492522/" </w:instrTex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SAMEA4492522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end"/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1,623,601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BQ4446_RS0320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BQ4446_RS0796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BQ4446_RS0180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BQ4446_RS0148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BQ4446_RS0560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BQ4446_RS0764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BQ4446_RS016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</w:trPr>
        <w:tc>
          <w:tcPr>
            <w:tcW w:w="225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/>
                <w:iCs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spacing w:val="0"/>
                <w:sz w:val="13"/>
                <w:szCs w:val="13"/>
                <w:u w:val="none"/>
                <w:shd w:val="clear" w:fill="FFFFFF"/>
                <w:lang w:val="en-US" w:eastAsia="zh-CN"/>
              </w:rPr>
              <w:t>P.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spacing w:val="0"/>
                <w:sz w:val="13"/>
                <w:szCs w:val="13"/>
                <w:u w:val="none"/>
                <w:shd w:val="clear" w:fill="FFFFFF"/>
                <w:lang w:val="en-US" w:eastAsia="zh-CN"/>
              </w:rPr>
              <w:t xml:space="preserve"> lacrimalis (NCTC13149)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GCF_900454715.1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instrText xml:space="preserve"> HYPERLINK "https://www.ncbi.nlm.nih.gov/biosample/SAMEA48406918/" </w:instrTex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SAMEA48406918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end"/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1,883,562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DYH74_RS02265 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DYH74_RS0240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DYH74_RS0003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DYH74_RS00005 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DYH74_RS0469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DYH74_RS0325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DYH74_RS00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</w:trPr>
        <w:tc>
          <w:tcPr>
            <w:tcW w:w="225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/>
                <w:iCs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P.</w:t>
            </w:r>
            <w:r>
              <w:rPr>
                <w:rFonts w:hint="default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 mikwangii (ChDCB134)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GCF_000468535.1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instrText xml:space="preserve"> HYPERLINK "https://www.ncbi.nlm.nih.gov/biosample/SAMN02469576/" </w:instrTex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SAMN02469576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end"/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1,499,757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M915_RS0239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M915_RS0359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M915_RS0636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M915_RS0638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M915_RS0164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M915_RS0485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M915_RS041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</w:trPr>
        <w:tc>
          <w:tcPr>
            <w:tcW w:w="225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P.</w:t>
            </w:r>
            <w:r>
              <w:rPr>
                <w:rFonts w:hint="default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 asaccharolyticus (FDAARGOS1135)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GCF_016791605.1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instrText xml:space="preserve"> HYPERLINK "https://www.ncbi.nlm.nih.gov/biosample/SAMN16357304/" </w:instrTex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SAMN16357304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end"/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2,320,207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I6I92_RS0149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I6I92_RS0081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I6I92_RS10630 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I6I92_RS1065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I6I92_RS0446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I6I92_RS0119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I6I92_RS003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</w:trPr>
        <w:tc>
          <w:tcPr>
            <w:tcW w:w="225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P.</w:t>
            </w:r>
            <w:r>
              <w:rPr>
                <w:rFonts w:hint="default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 asaccharolyticus (DSM 20463)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GCF_900176115.1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instrText xml:space="preserve"> HYPERLINK "https://www.ncbi.nlm.nih.gov/biosample/SAMN00017477/" </w:instrTex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SAMN00017477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end"/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2,232,586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rif" w:cs="Times New Roman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</w:rPr>
              <w:t>B8869_RS0548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B8869_RS10675 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B8869_RS0662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B8869_RS0665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B8869_RS0303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B8869_RS1108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B8869_RS10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</w:trPr>
        <w:tc>
          <w:tcPr>
            <w:tcW w:w="225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P.</w:t>
            </w:r>
            <w:r>
              <w:rPr>
                <w:rFonts w:hint="default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 stercorisuis (DSM 27563)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GCF_017874395.1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instrText xml:space="preserve"> HYPERLINK "https://www.ncbi.nlm.nih.gov/biosample/SAMN18247114/" </w:instrTex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SAMN18247114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end"/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1,795,40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J2Z71_RS0887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J2Z71_RS0201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J2Z71_RS0547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J2Z71_RS05450 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J2Z71_RS0522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J2Z71_RS0221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J2Z71_RS004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</w:trPr>
        <w:tc>
          <w:tcPr>
            <w:tcW w:w="225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P.</w:t>
            </w:r>
            <w:r>
              <w:rPr>
                <w:rFonts w:hint="default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 obesi (ph1)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GCF_000311865.1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instrText xml:space="preserve"> HYPERLINK "https://www.ncbi.nlm.nih.gov/biosample/SAMEA2272531/" </w:instrTex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SAMEA2272531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end"/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1,773,998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HGPB_RS0839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HGPB_RS0802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HGPB_RS0337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HGPB_RS0340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HGPB_RS0408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HGPB_RS0661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HGPB_RS021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</w:trPr>
        <w:tc>
          <w:tcPr>
            <w:tcW w:w="225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P.</w:t>
            </w:r>
            <w:r>
              <w:rPr>
                <w:rFonts w:hint="default" w:ascii="Times New Roman" w:hAnsi="Times New Roman" w:cs="Times New Roman"/>
                <w:i/>
                <w:iCs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 indolicus (NCTC11088)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GCF_900454665.1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instrText xml:space="preserve"> HYPERLINK "https://www.ncbi.nlm.nih.gov/biosample/SAMEA4521465/" </w:instrTex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SAMEA4521465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end"/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2,247,968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DYE58_RS0087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DYE58_RS0268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DYE58_RS0672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DYE58_RS0674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DYE58_RS0937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DYE58_RS0483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DYE58_RS053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exact"/>
        </w:trPr>
        <w:tc>
          <w:tcPr>
            <w:tcW w:w="225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P.</w:t>
            </w:r>
            <w:r>
              <w:rPr>
                <w:rFonts w:hint="default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 nemausensis (1804121828)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GCA_903819165.1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instrText xml:space="preserve"> HYPERLINK "https://www.ncbi.nlm.nih.gov/biosample/SAMEA6943338/" </w:instrTex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SAMEA6943338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end"/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1,805,58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PEPNEM18_00001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PEPTYR26121_RS0468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PEPTYR26121_RS0379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PEPNEM18_0074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PEPNEM18_00394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PEPTYR26121_RS0693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PEPTYR26121_RS046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25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P.</w:t>
            </w:r>
            <w:r>
              <w:rPr>
                <w:rFonts w:hint="default" w:ascii="Times New Roman" w:hAnsi="Times New Roman" w:cs="Times New Roman"/>
                <w:i/>
                <w:iCs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 pacaensis (Kh-D5)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GCF_900088125.1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instrText xml:space="preserve"> HYPERLINK "https://www.ncbi.nlm.nih.gov/biosample/SAMEA3996551/" </w:instrTex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SAMEA3996551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end"/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1,851,572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BN7444_RS0003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BN7444_RS0619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BN7444_RS04005 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BN7444_RS04030 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BN7444_RS0822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BN7444_RS05710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BN7444_RS032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exact"/>
        </w:trPr>
        <w:tc>
          <w:tcPr>
            <w:tcW w:w="225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Anaerococcus degeneri (FDAARGOS1538)</w:t>
            </w:r>
          </w:p>
        </w:tc>
        <w:tc>
          <w:tcPr>
            <w:tcW w:w="13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GCF_020215685.1</w:t>
            </w:r>
          </w:p>
        </w:tc>
        <w:tc>
          <w:tcPr>
            <w:tcW w:w="13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instrText xml:space="preserve"> HYPERLINK "https://www.ncbi.nlm.nih.gov/biosample/SAMN21460642/" </w:instrTex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SAMN21460642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fldChar w:fldCharType="end"/>
            </w:r>
          </w:p>
        </w:tc>
        <w:tc>
          <w:tcPr>
            <w:tcW w:w="13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2,168,298</w:t>
            </w:r>
          </w:p>
        </w:tc>
        <w:tc>
          <w:tcPr>
            <w:tcW w:w="13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LDJ82_RS024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13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LDJ82_RS08160</w:t>
            </w:r>
          </w:p>
        </w:tc>
        <w:tc>
          <w:tcPr>
            <w:tcW w:w="13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LDJ82_RS05155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LDJ82_RS05130</w:t>
            </w:r>
          </w:p>
        </w:tc>
        <w:tc>
          <w:tcPr>
            <w:tcW w:w="13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LDJ82_RS01975</w:t>
            </w:r>
          </w:p>
        </w:tc>
        <w:tc>
          <w:tcPr>
            <w:tcW w:w="13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LDJ82_RS03695</w:t>
            </w:r>
          </w:p>
        </w:tc>
        <w:tc>
          <w:tcPr>
            <w:tcW w:w="13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LDJ82_RS07130</w:t>
            </w:r>
          </w:p>
        </w:tc>
      </w:tr>
    </w:tbl>
    <w:p>
      <w:r>
        <w:rPr>
          <w:rFonts w:hint="eastAsia" w:ascii="Times New Roman" w:hAnsi="Times New Roman" w:eastAsia="等线" w:cs="Times New Roman"/>
          <w:sz w:val="21"/>
          <w:szCs w:val="21"/>
          <w:lang w:val="en-US" w:eastAsia="zh-CN" w:bidi="ar"/>
        </w:rPr>
        <w:t xml:space="preserve">* One base in the gene was deleted to adapt the correct codon frame.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9C14942"/>
    <w:multiLevelType w:val="singleLevel"/>
    <w:tmpl w:val="69C14942"/>
    <w:lvl w:ilvl="0" w:tentative="0">
      <w:start w:val="16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U4OWE4YTgyMDNlNTAzMDAyMzA0NmYzZmUzYWE4MDIifQ=="/>
  </w:docVars>
  <w:rsids>
    <w:rsidRoot w:val="0B210E63"/>
    <w:rsid w:val="02BD66F0"/>
    <w:rsid w:val="0B210E63"/>
    <w:rsid w:val="10D17073"/>
    <w:rsid w:val="1433594E"/>
    <w:rsid w:val="152C79CC"/>
    <w:rsid w:val="1ABE6691"/>
    <w:rsid w:val="25276E09"/>
    <w:rsid w:val="31BB1005"/>
    <w:rsid w:val="36D614A0"/>
    <w:rsid w:val="38A74091"/>
    <w:rsid w:val="3BD9474E"/>
    <w:rsid w:val="41986C6D"/>
    <w:rsid w:val="57D144D8"/>
    <w:rsid w:val="5C337866"/>
    <w:rsid w:val="63B1309D"/>
    <w:rsid w:val="6760440F"/>
    <w:rsid w:val="68093199"/>
    <w:rsid w:val="6A9A4F55"/>
    <w:rsid w:val="6E8126B3"/>
    <w:rsid w:val="732D105C"/>
    <w:rsid w:val="73CF48A8"/>
    <w:rsid w:val="7B7D4006"/>
    <w:rsid w:val="7C1E0EF9"/>
    <w:rsid w:val="7DA0242A"/>
    <w:rsid w:val="7F980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5</Words>
  <Characters>3428</Characters>
  <Lines>0</Lines>
  <Paragraphs>0</Paragraphs>
  <TotalTime>27</TotalTime>
  <ScaleCrop>false</ScaleCrop>
  <LinksUpToDate>false</LinksUpToDate>
  <CharactersWithSpaces>3529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01:27:00Z</dcterms:created>
  <dc:creator>tsinghan</dc:creator>
  <cp:lastModifiedBy>tsinghan</cp:lastModifiedBy>
  <dcterms:modified xsi:type="dcterms:W3CDTF">2022-06-16T02:17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74F7BF558B06462CBA85FFFEAA828002</vt:lpwstr>
  </property>
</Properties>
</file>